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987FEA" w14:textId="77777777" w:rsidR="00BB75E0" w:rsidRPr="00BB75E0" w:rsidRDefault="00BB75E0" w:rsidP="00BB75E0">
      <w:pPr>
        <w:rPr>
          <w:rFonts w:cstheme="minorHAnsi"/>
          <w:b/>
          <w:bCs/>
          <w:sz w:val="20"/>
          <w:szCs w:val="20"/>
          <w:lang w:val="en-GB"/>
        </w:rPr>
      </w:pPr>
      <w:r w:rsidRPr="00BB75E0">
        <w:rPr>
          <w:rFonts w:cstheme="minorHAnsi"/>
          <w:b/>
          <w:bCs/>
          <w:sz w:val="20"/>
          <w:szCs w:val="20"/>
          <w:lang w:val="en-GB"/>
        </w:rPr>
        <w:t xml:space="preserve">S5 Table: Proportion and prevalence of asymptomatic TV infections: number of studies, number of participants, and I² </w:t>
      </w:r>
    </w:p>
    <w:tbl>
      <w:tblPr>
        <w:tblW w:w="149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"/>
        <w:gridCol w:w="2374"/>
        <w:gridCol w:w="1231"/>
        <w:gridCol w:w="923"/>
        <w:gridCol w:w="964"/>
        <w:gridCol w:w="737"/>
        <w:gridCol w:w="830"/>
        <w:gridCol w:w="1601"/>
        <w:gridCol w:w="1240"/>
        <w:gridCol w:w="961"/>
        <w:gridCol w:w="1639"/>
        <w:gridCol w:w="1300"/>
        <w:gridCol w:w="961"/>
      </w:tblGrid>
      <w:tr w:rsidR="00BB75E0" w:rsidRPr="00BB75E0" w14:paraId="252A8573" w14:textId="77777777" w:rsidTr="0036534F">
        <w:trPr>
          <w:trHeight w:val="713"/>
        </w:trPr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6FFE6A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7FEA26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466BC6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ymptomatic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A17F11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of positive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949DD9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udy</w:t>
            </w:r>
            <w:proofErr w:type="spellEnd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population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784C2C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of data point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0F12A0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of countri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4A2C84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  <w:proofErr w:type="spellEnd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proportion </w:t>
            </w:r>
            <w:proofErr w:type="spellStart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timates</w:t>
            </w:r>
            <w:proofErr w:type="spellEnd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in % [95% CI]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9A73C3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terogeneity</w:t>
            </w:r>
            <w:proofErr w:type="spellEnd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I² for proportion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57C5F9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-value for subgroup analysi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52BBE5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ooled prevalence (per 100 women) estimates [95% CI]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FF2340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terogeneity</w:t>
            </w:r>
            <w:proofErr w:type="spellEnd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I² for </w:t>
            </w:r>
            <w:proofErr w:type="spellStart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valence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F806D2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-value for subgroup analysis</w:t>
            </w:r>
          </w:p>
        </w:tc>
      </w:tr>
      <w:tr w:rsidR="00BB75E0" w:rsidRPr="006602F1" w14:paraId="3877A2AD" w14:textId="77777777" w:rsidTr="0036534F">
        <w:trPr>
          <w:trHeight w:val="225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E5AA0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verall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7A1C3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59693" w14:textId="77777777" w:rsidR="00BB75E0" w:rsidRPr="006602F1" w:rsidRDefault="00BB75E0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E4BFD" w14:textId="77777777" w:rsidR="00BB75E0" w:rsidRPr="006602F1" w:rsidRDefault="00BB75E0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5E06E" w14:textId="77777777" w:rsidR="00BB75E0" w:rsidRPr="006602F1" w:rsidRDefault="00BB75E0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FCCA7" w14:textId="77777777" w:rsidR="00BB75E0" w:rsidRPr="006602F1" w:rsidRDefault="00BB75E0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B03B4" w14:textId="77777777" w:rsidR="00BB75E0" w:rsidRPr="006602F1" w:rsidRDefault="00BB75E0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9CC8F" w14:textId="77777777" w:rsidR="00BB75E0" w:rsidRPr="006602F1" w:rsidRDefault="00BB75E0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95E52" w14:textId="77777777" w:rsidR="00BB75E0" w:rsidRPr="006602F1" w:rsidRDefault="00BB75E0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4377F" w14:textId="77777777" w:rsidR="00BB75E0" w:rsidRPr="006602F1" w:rsidRDefault="00BB75E0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1D675" w14:textId="77777777" w:rsidR="00BB75E0" w:rsidRPr="006602F1" w:rsidRDefault="00BB75E0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D1FBD" w14:textId="77777777" w:rsidR="00BB75E0" w:rsidRPr="006602F1" w:rsidRDefault="00BB75E0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75E0" w:rsidRPr="006602F1" w14:paraId="3E4EE1E8" w14:textId="77777777" w:rsidTr="0036534F">
        <w:trPr>
          <w:trHeight w:val="485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89AFE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EDB70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xcluding populations with an increased risk of STI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5375F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A0FA1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1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65E57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8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E1B0E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0ADB2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455B1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9 [44.6; 68.9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81A79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4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C967B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5D6B5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8 [3.46; 9.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AB87E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49257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.</w:t>
            </w:r>
          </w:p>
        </w:tc>
      </w:tr>
      <w:tr w:rsidR="00BB75E0" w:rsidRPr="006602F1" w14:paraId="36E472DF" w14:textId="77777777" w:rsidTr="0036534F">
        <w:trPr>
          <w:trHeight w:val="485"/>
        </w:trPr>
        <w:tc>
          <w:tcPr>
            <w:tcW w:w="22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hideMark/>
          </w:tcPr>
          <w:p w14:paraId="733D5400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hideMark/>
          </w:tcPr>
          <w:p w14:paraId="12CC7239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uding populations with an increased risk of STI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hideMark/>
          </w:tcPr>
          <w:p w14:paraId="4846AFAD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hideMark/>
          </w:tcPr>
          <w:p w14:paraId="5ACE57D0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39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hideMark/>
          </w:tcPr>
          <w:p w14:paraId="390BA9D8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68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hideMark/>
          </w:tcPr>
          <w:p w14:paraId="0F7F90CC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hideMark/>
          </w:tcPr>
          <w:p w14:paraId="2BE2A6F8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hideMark/>
          </w:tcPr>
          <w:p w14:paraId="312C4F29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6 [43.0; 64.1]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hideMark/>
          </w:tcPr>
          <w:p w14:paraId="0BE5B449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3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hideMark/>
          </w:tcPr>
          <w:p w14:paraId="06420693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hideMark/>
          </w:tcPr>
          <w:p w14:paraId="2E02F5C4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4 [3.75; 8.3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hideMark/>
          </w:tcPr>
          <w:p w14:paraId="429B3B2B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6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hideMark/>
          </w:tcPr>
          <w:p w14:paraId="5839A7BA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</w:tr>
      <w:tr w:rsidR="00BB75E0" w:rsidRPr="006602F1" w14:paraId="0E2E9F42" w14:textId="77777777" w:rsidTr="0036534F">
        <w:trPr>
          <w:trHeight w:val="225"/>
        </w:trPr>
        <w:tc>
          <w:tcPr>
            <w:tcW w:w="2600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A8DB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inent*</w:t>
            </w:r>
          </w:p>
        </w:tc>
        <w:tc>
          <w:tcPr>
            <w:tcW w:w="122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BD37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B0F0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A560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4AF0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BBB8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5638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43AF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8A44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F64B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7FCD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AC52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75E0" w:rsidRPr="006602F1" w14:paraId="05EA8559" w14:textId="77777777" w:rsidTr="0036534F">
        <w:trPr>
          <w:trHeight w:val="225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55CF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ADD4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90BC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5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335F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8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8A65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6 15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1816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E434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5B0F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64.9 [52.2; 76.7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22D1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1.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9A00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.03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9EF5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.06 [5.71; 13.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F63F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5.7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8F2C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BB75E0" w:rsidRPr="006602F1" w14:paraId="61404D59" w14:textId="77777777" w:rsidTr="0036534F">
        <w:trPr>
          <w:trHeight w:val="225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4C33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0217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03B9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A21A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ADBD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 60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13E2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B858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C961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7.3 [0.0; 49.5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7E07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5.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D30B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3A9E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.08 [0.00; 0.3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8F58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7.2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1BE6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B75E0" w:rsidRPr="006602F1" w14:paraId="29273DDD" w14:textId="77777777" w:rsidTr="0036534F">
        <w:trPr>
          <w:trHeight w:val="225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46D7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9B72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tin Americ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2945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3980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99AD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 57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41D6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8D3A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C5C9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50.1 [16.4; 83.8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7016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3.1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BB15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EC39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.54 [0.52; 11.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0726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6.6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F85F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B75E0" w:rsidRPr="006602F1" w14:paraId="15D59D1D" w14:textId="77777777" w:rsidTr="0036534F">
        <w:trPr>
          <w:trHeight w:val="225"/>
        </w:trPr>
        <w:tc>
          <w:tcPr>
            <w:tcW w:w="22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17D09BF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4EBC2A6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397211D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7DE21F6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2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FC9BEB3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8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9A594D1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04B142F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B520506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 xml:space="preserve">43.3 [4.8; 87.5]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49788A1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6.4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4614CF9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3D2C70B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2.77 [0.06; 40.1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82AE1FD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7.5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02C7D75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B75E0" w:rsidRPr="006602F1" w14:paraId="6A60AF83" w14:textId="77777777" w:rsidTr="0036534F">
        <w:trPr>
          <w:trHeight w:val="225"/>
        </w:trPr>
        <w:tc>
          <w:tcPr>
            <w:tcW w:w="2600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306F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ountry </w:t>
            </w:r>
            <w:proofErr w:type="spellStart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come</w:t>
            </w:r>
            <w:proofErr w:type="spellEnd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evel</w:t>
            </w:r>
            <w:proofErr w:type="spellEnd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2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F66D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A737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A6F2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7412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AE6F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8E45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E4E1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504B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552A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1948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9DA6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75E0" w:rsidRPr="006602F1" w14:paraId="33ECEBD4" w14:textId="77777777" w:rsidTr="0036534F">
        <w:trPr>
          <w:trHeight w:val="225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2D01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2EDE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DAA1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467B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9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970D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 1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BAAB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2703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5F5A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5.4 [29.7; 61.6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E18D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2.8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C09A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.17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C0BD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.12 [0.73; 7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08F9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6.9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0B07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.108</w:t>
            </w:r>
          </w:p>
        </w:tc>
      </w:tr>
      <w:tr w:rsidR="00BB75E0" w:rsidRPr="006602F1" w14:paraId="0C39CB73" w14:textId="77777777" w:rsidTr="0036534F">
        <w:trPr>
          <w:trHeight w:val="225"/>
        </w:trPr>
        <w:tc>
          <w:tcPr>
            <w:tcW w:w="22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31FE73A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9F6734A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iddle </w:t>
            </w:r>
            <w:proofErr w:type="spellStart"/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EB1A1D8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F9AABA5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81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BB79A0F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6 68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D9DDF02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C8113FC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EE89699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61.7 [45.4; 77.1]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BE61C37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81.7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5D5190A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B2E4ACF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7.28 [3.72; 11.88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9F8A731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7.4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332BAEC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B75E0" w:rsidRPr="006602F1" w14:paraId="36035781" w14:textId="77777777" w:rsidTr="0036534F">
        <w:trPr>
          <w:trHeight w:val="225"/>
        </w:trPr>
        <w:tc>
          <w:tcPr>
            <w:tcW w:w="2600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BAD8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tting*</w:t>
            </w:r>
          </w:p>
        </w:tc>
        <w:tc>
          <w:tcPr>
            <w:tcW w:w="122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AF90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D88B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0CEF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0EC2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EB77" w14:textId="77777777" w:rsidR="00BB75E0" w:rsidRPr="006602F1" w:rsidRDefault="00BB75E0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F68A" w14:textId="77777777" w:rsidR="00BB75E0" w:rsidRPr="006602F1" w:rsidRDefault="00BB75E0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02D2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0158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3248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DF87" w14:textId="77777777" w:rsidR="00BB75E0" w:rsidRPr="006602F1" w:rsidRDefault="00BB75E0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230B" w14:textId="77777777" w:rsidR="00BB75E0" w:rsidRPr="006602F1" w:rsidRDefault="00BB75E0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75E0" w:rsidRPr="006602F1" w14:paraId="15EAF4BB" w14:textId="77777777" w:rsidTr="0036534F">
        <w:trPr>
          <w:trHeight w:val="225"/>
        </w:trPr>
        <w:tc>
          <w:tcPr>
            <w:tcW w:w="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C907" w14:textId="77777777" w:rsidR="00BB75E0" w:rsidRPr="006602F1" w:rsidRDefault="00BB75E0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F13B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1630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9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FA4B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8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D455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 6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867D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396F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30DE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75.0 [49.8; 94.0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6A73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3.2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8149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.09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C09B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0.27 [2.41 22.4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FA83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8.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4544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.252</w:t>
            </w:r>
          </w:p>
        </w:tc>
      </w:tr>
      <w:tr w:rsidR="00BB75E0" w:rsidRPr="006602F1" w14:paraId="68A43E11" w14:textId="77777777" w:rsidTr="0036534F">
        <w:trPr>
          <w:trHeight w:val="225"/>
        </w:trPr>
        <w:tc>
          <w:tcPr>
            <w:tcW w:w="22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1BB7828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FFD88A6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C70145B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1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2C9CEE8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73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3139131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7 54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0B5E8D4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DB1F9AA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FC3B0C4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58.9 [46.5; 70.8]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1615061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86.0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D5578C5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3070E1B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.81 [2.25; 8.21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0B51B45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7.0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EE3EA66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B75E0" w:rsidRPr="006602F1" w14:paraId="51A5C4F0" w14:textId="77777777" w:rsidTr="0036534F">
        <w:trPr>
          <w:trHeight w:val="225"/>
        </w:trPr>
        <w:tc>
          <w:tcPr>
            <w:tcW w:w="2600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0B68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udy</w:t>
            </w:r>
            <w:proofErr w:type="spellEnd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ear</w:t>
            </w:r>
            <w:proofErr w:type="spellEnd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90EF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2048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1C82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8376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36B5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ACDF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CF3E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2409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550B" w14:textId="77777777" w:rsidR="00BB75E0" w:rsidRPr="006602F1" w:rsidRDefault="00BB75E0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76C9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FD86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75E0" w:rsidRPr="006602F1" w14:paraId="0D1880F4" w14:textId="77777777" w:rsidTr="0036534F">
        <w:trPr>
          <w:trHeight w:val="225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FB0F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606A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8 - 20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A6EA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21C5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8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5656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7 87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FDEE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6164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E936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57.3 [41.0; 73.0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72B7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3.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B5DD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.79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C1E5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5.94 [2.86; 10.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232A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7.6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EC36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.759</w:t>
            </w:r>
          </w:p>
        </w:tc>
      </w:tr>
      <w:tr w:rsidR="00BB75E0" w:rsidRPr="006602F1" w14:paraId="53734C1F" w14:textId="77777777" w:rsidTr="0036534F">
        <w:trPr>
          <w:trHeight w:val="225"/>
        </w:trPr>
        <w:tc>
          <w:tcPr>
            <w:tcW w:w="22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017C000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A2D6BAF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- 202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B88EE72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7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F3052AC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7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BE0605C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 40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9DD7507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FDF4B96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4637C41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61.1 [41.3; 79.5]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7A29D63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85.2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47C9549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A7805CF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6.99 [2.09; 14.3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983AC70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7.0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B7B4783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B75E0" w:rsidRPr="006602F1" w14:paraId="1DF88B8D" w14:textId="77777777" w:rsidTr="0036534F">
        <w:trPr>
          <w:trHeight w:val="225"/>
        </w:trPr>
        <w:tc>
          <w:tcPr>
            <w:tcW w:w="3825" w:type="dxa"/>
            <w:gridSpan w:val="3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31CF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ymptoms</w:t>
            </w:r>
            <w:proofErr w:type="spellEnd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essed</w:t>
            </w:r>
            <w:proofErr w:type="spellEnd"/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2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7EEE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5B29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008B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CDBC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54E0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FC53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EC06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5CEC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B329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F52C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75E0" w:rsidRPr="006602F1" w14:paraId="6890A8EB" w14:textId="77777777" w:rsidTr="0036534F">
        <w:trPr>
          <w:trHeight w:val="225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6FA5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FB76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ween</w:t>
            </w:r>
            <w:proofErr w:type="spellEnd"/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 and 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B4A2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91BB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65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7579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 7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61D2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9E57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5369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55.1 [37.7; 71.9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BAE3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1.1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64D7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.48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65CB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5.68 [2.97; 9.1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06D8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5.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6E19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.518</w:t>
            </w:r>
          </w:p>
        </w:tc>
      </w:tr>
      <w:tr w:rsidR="00BB75E0" w:rsidRPr="006602F1" w14:paraId="3B92B552" w14:textId="77777777" w:rsidTr="0036534F">
        <w:trPr>
          <w:trHeight w:val="225"/>
        </w:trPr>
        <w:tc>
          <w:tcPr>
            <w:tcW w:w="22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0AD3889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05E883B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ve and mor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59D1C92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6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75DDE6A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0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72A4607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 42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BCD32E3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A261F16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38342C4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63.6 [43.3; 81.9]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DA546C0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1.9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897FCCF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9CA4880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7.66 [2.94; 14.2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04C0BEE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7.7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0724A22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B75E0" w:rsidRPr="006602F1" w14:paraId="0A730BE0" w14:textId="77777777" w:rsidTr="0036534F">
        <w:trPr>
          <w:trHeight w:val="225"/>
        </w:trPr>
        <w:tc>
          <w:tcPr>
            <w:tcW w:w="2600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F122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ey population**</w:t>
            </w:r>
          </w:p>
        </w:tc>
        <w:tc>
          <w:tcPr>
            <w:tcW w:w="122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5215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DA54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952B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657E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6892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5BB1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670D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17B8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B7F3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C868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2388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75E0" w:rsidRPr="006602F1" w14:paraId="01778C43" w14:textId="77777777" w:rsidTr="0036534F">
        <w:trPr>
          <w:trHeight w:val="225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4067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99D1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Pregnant</w:t>
            </w:r>
            <w:proofErr w:type="spellEnd"/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BE11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9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7589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5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B6B3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 59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D821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416E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F1D4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58.8 [43.9; 73.0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15D4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88.1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2841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0EF8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7.96 [4.73; 11.9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1343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2.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E303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</w:tr>
      <w:tr w:rsidR="00BB75E0" w:rsidRPr="006602F1" w14:paraId="299E80CE" w14:textId="77777777" w:rsidTr="0036534F">
        <w:trPr>
          <w:trHeight w:val="225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9338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C3FB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  <w:proofErr w:type="spellEnd"/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</w:t>
            </w:r>
            <w:proofErr w:type="spellEnd"/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4410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BF0E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3A22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5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D240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C3AC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5430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6.7 [19.6; 34.5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597B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8551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791F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7.02 [4.16; 10.5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8E7A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1.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AD99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</w:tr>
      <w:tr w:rsidR="00BB75E0" w:rsidRPr="006602F1" w14:paraId="302A33AE" w14:textId="77777777" w:rsidTr="0036534F">
        <w:trPr>
          <w:trHeight w:val="225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177B" w14:textId="77777777" w:rsidR="00BB75E0" w:rsidRPr="00AA727D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AFD0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8824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B527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7E8B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70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917C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069B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49DE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6.4 [27.6; 65.7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904E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E531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4F02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.05 [0.33; 4.9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E123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73.7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B448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</w:tr>
      <w:tr w:rsidR="00BB75E0" w:rsidRPr="006602F1" w14:paraId="482B3DC3" w14:textId="77777777" w:rsidTr="0036534F">
        <w:trPr>
          <w:trHeight w:val="225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680F" w14:textId="77777777" w:rsidR="00BB75E0" w:rsidRPr="00AA727D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FD16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m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with HI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1594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7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8769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AD45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6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2002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D4F5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6184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70.5 [60.7; 79.6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ECBA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A25E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C14B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6.42 [1.89; 13.2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4F95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2.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F259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</w:tr>
      <w:tr w:rsidR="00BB75E0" w:rsidRPr="006602F1" w14:paraId="5AC04A8B" w14:textId="77777777" w:rsidTr="0036534F">
        <w:trPr>
          <w:trHeight w:val="225"/>
        </w:trPr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D3E3A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90F7C" w14:textId="77777777" w:rsidR="00BB75E0" w:rsidRPr="006602F1" w:rsidRDefault="00BB75E0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ertil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3EEC6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BFCE5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1A44D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3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8DFE9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2C17C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5BC10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00 [5.5; 89.2]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CA222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4B08B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59531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.73 [0.04; 4.6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96AB1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EE5BC" w14:textId="77777777" w:rsidR="00BB75E0" w:rsidRPr="006602F1" w:rsidRDefault="00BB75E0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</w:tr>
    </w:tbl>
    <w:p w14:paraId="72F2C099" w14:textId="1A90B37F" w:rsidR="00BE3EF2" w:rsidRPr="00BB75E0" w:rsidRDefault="00BB75E0">
      <w:pPr>
        <w:rPr>
          <w:rFonts w:cstheme="minorHAnsi"/>
          <w:sz w:val="20"/>
          <w:szCs w:val="20"/>
          <w:lang w:val="en-GB"/>
        </w:rPr>
      </w:pPr>
      <w:r w:rsidRPr="00C37F5F">
        <w:rPr>
          <w:rFonts w:cstheme="minorHAnsi"/>
          <w:sz w:val="20"/>
          <w:szCs w:val="20"/>
          <w:lang w:val="en-GB"/>
        </w:rPr>
        <w:t xml:space="preserve">* Excludes populations with an increased risk of STI (FSW, women with HIV, </w:t>
      </w:r>
      <w:r>
        <w:rPr>
          <w:rFonts w:cstheme="minorHAnsi"/>
          <w:sz w:val="20"/>
          <w:szCs w:val="20"/>
          <w:lang w:val="en-GB"/>
        </w:rPr>
        <w:t xml:space="preserve">and </w:t>
      </w:r>
      <w:r w:rsidRPr="00C37F5F">
        <w:rPr>
          <w:rFonts w:cstheme="minorHAnsi"/>
          <w:sz w:val="20"/>
          <w:szCs w:val="20"/>
          <w:lang w:val="en-GB"/>
        </w:rPr>
        <w:t>women attending an STI clinic)</w:t>
      </w:r>
      <w:r w:rsidRPr="00C37F5F">
        <w:rPr>
          <w:rFonts w:cstheme="minorHAnsi"/>
          <w:sz w:val="20"/>
          <w:szCs w:val="20"/>
          <w:lang w:val="en-GB"/>
        </w:rPr>
        <w:br/>
        <w:t>** "Pregnant women" and "</w:t>
      </w:r>
      <w:r>
        <w:rPr>
          <w:rFonts w:cstheme="minorHAnsi"/>
          <w:sz w:val="20"/>
          <w:szCs w:val="20"/>
          <w:lang w:val="en-GB"/>
        </w:rPr>
        <w:t>W</w:t>
      </w:r>
      <w:r w:rsidRPr="00C37F5F">
        <w:rPr>
          <w:rFonts w:cstheme="minorHAnsi"/>
          <w:sz w:val="20"/>
          <w:szCs w:val="20"/>
          <w:lang w:val="en-GB"/>
        </w:rPr>
        <w:t>omen with HIV" are not mutually exclusive</w:t>
      </w:r>
    </w:p>
    <w:sectPr w:rsidR="00BE3EF2" w:rsidRPr="00BB75E0" w:rsidSect="00BB75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1E7"/>
    <w:rsid w:val="003C5578"/>
    <w:rsid w:val="00BB75E0"/>
    <w:rsid w:val="00BC13C4"/>
    <w:rsid w:val="00BE3EF2"/>
    <w:rsid w:val="00D20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48FC7"/>
  <w15:chartTrackingRefBased/>
  <w15:docId w15:val="{9668F71F-E5A1-423D-AB13-88E528FE8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201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201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201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201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201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201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201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201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201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201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201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201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201E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201E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201E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201E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201E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201E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201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201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201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201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201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201E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201E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201E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201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201E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201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6</Words>
  <Characters>2124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 FORTAS</dc:creator>
  <cp:keywords/>
  <dc:description/>
  <cp:lastModifiedBy>Camille  FORTAS</cp:lastModifiedBy>
  <cp:revision>2</cp:revision>
  <dcterms:created xsi:type="dcterms:W3CDTF">2024-04-30T14:03:00Z</dcterms:created>
  <dcterms:modified xsi:type="dcterms:W3CDTF">2024-04-30T14:04:00Z</dcterms:modified>
</cp:coreProperties>
</file>